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2474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530"/>
        <w:gridCol w:w="193"/>
        <w:gridCol w:w="977"/>
        <w:gridCol w:w="463"/>
        <w:gridCol w:w="2057"/>
        <w:gridCol w:w="643"/>
        <w:gridCol w:w="3047"/>
        <w:gridCol w:w="3551"/>
        <w:gridCol w:w="13"/>
      </w:tblGrid>
      <w:tr>
        <w:trPr>
          <w:trHeight w:val="300" w:hRule="atLeast"/>
        </w:trPr>
        <w:tc>
          <w:tcPr>
            <w:tcW w:w="1723" w:type="dxa"/>
            <w:gridSpan w:val="2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1440" w:type="dxa"/>
            <w:gridSpan w:val="2"/>
            <w:tcBorders>
              <w:bottom w:val="single" w:sz="12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 ID</w:t>
            </w:r>
          </w:p>
        </w:tc>
        <w:tc>
          <w:tcPr>
            <w:tcW w:w="2700" w:type="dxa"/>
            <w:gridSpan w:val="2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nctional Group</w:t>
            </w:r>
          </w:p>
        </w:tc>
        <w:tc>
          <w:tcPr>
            <w:tcW w:w="6611" w:type="dxa"/>
            <w:gridSpan w:val="2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dicted Function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80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11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ase cdk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723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03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ase cdk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98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minin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0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regulato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ca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7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12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phosphat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57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67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5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7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79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83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87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71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88F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72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05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04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ron 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60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m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o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93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C1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58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-phosphatidylinositol 4-kinase 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v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10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es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bl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10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 GEF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cGAP50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74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 GAP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80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 GTP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k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1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 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r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73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ill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qh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38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sin II light cha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r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7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fil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sin II heavy cha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p66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66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 binding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syn-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23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 synthase-beta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syn-g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88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 synthase-gamma cha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KI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19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026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65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phosphatidylinositol 4-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196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09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ccinate-CoA lig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713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16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oltage-dependent ion-selective channel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790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44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recepto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128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58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cium channel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266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64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kinase 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74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70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-protein coupled recep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72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 binding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(Pc)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27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tablishment and/or maintenance of chromatin architectur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3:CG316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binding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4r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97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H4 replacement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(2)0370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0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hibit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28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ine C-palmitoyltransfer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126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acylglycerol lip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06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phosphatase type 2A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a-C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61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kinase A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l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5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L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51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-like GTP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rL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6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ibonucleoside-diphosphate reductase 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rS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79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ibonucleoside-diphosphate reductase 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t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-lik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n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2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 protein coupled recep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57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-p63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2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nt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7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al transduce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90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posable element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rr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55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dens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0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-dependent 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11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mitosis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al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4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rora kin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1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es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4-19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8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42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5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694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72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859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34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280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53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0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238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n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36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i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80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nuclear ribonucleoprotein complex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b27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16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i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68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br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2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-nucleus export poly(A)+ mRNA-nucleus export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RNP69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94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nuclear ribonucleo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x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4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mRNA splicing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145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51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297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66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30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90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359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68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42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39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515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74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586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23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445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90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6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56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773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97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126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2B:CG1794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59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45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dh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43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57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known func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x-A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31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phenol oxidase, proteasome endopeptid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v3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3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2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4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0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4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x4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25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SKIP-SNW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010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74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eine-type peptid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490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69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pha/beta-Hydrolases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560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56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ponin-homology doma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677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02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79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84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D40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823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15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lyl 4-hydroxylase alpha subunit C-terminus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839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78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M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100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30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tracellular domain in nidoge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103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67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CC1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69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30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88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43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755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4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W doma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ws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69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drol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20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70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m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4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0A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2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63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78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71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8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12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34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230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0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80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05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7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5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0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78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5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0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69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6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29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94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7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9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44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4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4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4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8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5Ab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12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6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41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9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2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24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43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96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11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3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3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16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39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31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ip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4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34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6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 transcription facto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37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II transcrip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n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10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l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40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II transcrip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f-S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65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23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RNA polymerase II transcrip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b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08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-directed RNA polymerase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II2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22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II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r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8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co-repress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p17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49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II transcription media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3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30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binding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34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58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 initia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863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0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 initia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-3p6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42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 initia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3-S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65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 initia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3-S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93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 initiation factor activity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i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233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binding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b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90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-binding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bp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0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-binding prote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(var)3-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308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lation initiatio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Co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31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I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'Co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9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I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51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72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-mediated transport sec1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c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2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thr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ltaCO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78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I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mmaCo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60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I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c70-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3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t shock -endocytosis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95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 GTPase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i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71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namin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h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0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ARE binding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x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37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taxin5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taCO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41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I</w:t>
            </w:r>
          </w:p>
        </w:tc>
        <w:tc>
          <w:tcPr>
            <w:tcW w:w="35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Xl24"/>
        <w:spacing w:before="0" w:after="0"/>
        <w:rPr>
          <w:sz w:val="22"/>
          <w:lang w:eastAsia="en-US"/>
        </w:rPr>
      </w:pPr>
      <w:r>
        <w:rPr>
          <w:sz w:val="22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 New Roman" w:hAnsi="Times New Roman" w:cs="Times New Roman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2T21:07:00Z</dcterms:created>
  <dc:creator>Ulrike Eggert</dc:creator>
  <dc:description/>
  <dc:language>en-US</dc:language>
  <cp:lastModifiedBy>Ulrike Eggert</cp:lastModifiedBy>
  <dcterms:modified xsi:type="dcterms:W3CDTF">2004-09-02T21:11:00Z</dcterms:modified>
  <cp:revision>3</cp:revision>
  <dc:subject/>
  <dc:title>Table 2</dc:title>
</cp:coreProperties>
</file>